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FF0A9" w14:textId="77777777" w:rsidR="00EA4147" w:rsidRDefault="00EA4147" w:rsidP="00EA4147">
      <w:pPr>
        <w:spacing w:afterLines="50" w:after="15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 </w:t>
      </w:r>
      <w:r>
        <w:rPr>
          <w:rFonts w:ascii="Times New Roman" w:hAnsi="Times New Roman" w:cs="Times New Roman"/>
          <w:b/>
          <w:bCs/>
          <w:szCs w:val="21"/>
        </w:rPr>
        <w:t>|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rimers used in this stud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7223"/>
        <w:gridCol w:w="3833"/>
      </w:tblGrid>
      <w:tr w:rsidR="00EA4147" w14:paraId="532A11FC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DF0D2" w14:textId="77777777" w:rsidR="00EA4147" w:rsidRPr="00AD6B16" w:rsidRDefault="00EA4147" w:rsidP="005020D1">
            <w:pPr>
              <w:jc w:val="center"/>
              <w:rPr>
                <w:b/>
                <w:bCs/>
                <w:szCs w:val="21"/>
              </w:rPr>
            </w:pPr>
            <w:r w:rsidRPr="00AD6B16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7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C738F" w14:textId="77777777" w:rsidR="00EA4147" w:rsidRPr="00AD6B16" w:rsidRDefault="00EA4147" w:rsidP="005020D1">
            <w:pPr>
              <w:jc w:val="center"/>
              <w:rPr>
                <w:b/>
                <w:bCs/>
                <w:szCs w:val="21"/>
              </w:rPr>
            </w:pPr>
            <w:r w:rsidRPr="00AD6B16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9E6D9" w14:textId="77777777" w:rsidR="00EA4147" w:rsidRPr="00AD6B16" w:rsidRDefault="00EA4147" w:rsidP="005020D1">
            <w:pPr>
              <w:jc w:val="center"/>
              <w:rPr>
                <w:b/>
                <w:bCs/>
                <w:szCs w:val="21"/>
              </w:rPr>
            </w:pPr>
            <w:r w:rsidRPr="00AD6B16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</w:tr>
      <w:tr w:rsidR="00EA4147" w14:paraId="542AB0E1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0D3C1" w14:textId="77777777" w:rsidR="00EA4147" w:rsidRPr="00AC7BF3" w:rsidRDefault="00EA4147" w:rsidP="005020D1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K-CP-F</w:t>
            </w:r>
          </w:p>
        </w:tc>
        <w:tc>
          <w:tcPr>
            <w:tcW w:w="7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85979" w14:textId="77777777" w:rsidR="00EA4147" w:rsidRPr="00AC7BF3" w:rsidRDefault="00EA4147" w:rsidP="005020D1">
            <w:pPr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CTCAGAGGAGGACCTGCATATGAGCTTCGACTACACTCACCC</w:t>
            </w:r>
          </w:p>
        </w:tc>
        <w:tc>
          <w:tcPr>
            <w:tcW w:w="3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D3FF0" w14:textId="77777777" w:rsidR="00EA4147" w:rsidRPr="00AC7BF3" w:rsidRDefault="00EA4147" w:rsidP="005020D1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 w:rsidRPr="00AD6B16">
              <w:rPr>
                <w:rFonts w:ascii="Times New Roman" w:hAnsi="Times New Roman" w:cs="Times New Roman"/>
                <w:sz w:val="18"/>
                <w:szCs w:val="18"/>
              </w:rPr>
              <w:t>pGBKT7-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</w:p>
        </w:tc>
      </w:tr>
      <w:tr w:rsidR="00EA4147" w14:paraId="1B9CC3EB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87A7" w14:textId="77777777" w:rsidR="00EA4147" w:rsidRPr="00AC7BF3" w:rsidRDefault="00EA4147" w:rsidP="005020D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K-CP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B1F6" w14:textId="77777777" w:rsidR="00EA4147" w:rsidRPr="00AC7BF3" w:rsidRDefault="00EA4147" w:rsidP="005020D1">
            <w:pPr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GCCGCTGCAGGTCGACGGATCCTTAGATGTTGAAAGGGGT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E80F3A" w14:textId="77777777" w:rsidR="00EA4147" w:rsidRPr="00AC7BF3" w:rsidRDefault="00EA4147" w:rsidP="005020D1">
            <w:pPr>
              <w:jc w:val="center"/>
              <w:rPr>
                <w:sz w:val="24"/>
                <w:szCs w:val="24"/>
              </w:rPr>
            </w:pPr>
          </w:p>
        </w:tc>
      </w:tr>
      <w:tr w:rsidR="00EA4147" w14:paraId="136E2DC1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C96A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-APX1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DD73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GGTGGGCATCGATACGGGATCCATGACGAAGAATTACCCCA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3482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 w:rsidRPr="00AD6B16">
              <w:rPr>
                <w:rFonts w:ascii="Times New Roman" w:hAnsi="Times New Roman" w:cs="Times New Roman"/>
                <w:sz w:val="18"/>
                <w:szCs w:val="18"/>
              </w:rPr>
              <w:t>pGADT7-ClAP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</w:p>
        </w:tc>
      </w:tr>
      <w:tr w:rsidR="00EA4147" w14:paraId="28A3A2E2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11D8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-APX1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3EF2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CTACGATTCATCTGCAGCTCGAGTTAGGCTTCAGCAAATCCTA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9B97" w14:textId="77777777" w:rsidR="00EA4147" w:rsidRDefault="00EA4147" w:rsidP="005020D1">
            <w:pPr>
              <w:jc w:val="center"/>
            </w:pPr>
          </w:p>
        </w:tc>
      </w:tr>
      <w:tr w:rsidR="00EA4147" w14:paraId="09FECE08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8654" w14:textId="77777777" w:rsidR="00EA4147" w:rsidRDefault="00EA4147" w:rsidP="005020D1">
            <w:pPr>
              <w:jc w:val="center"/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PY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P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1044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GGGTACCGCTCCCGGGATGAGCTTCGACTACACTCAC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F30C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proofErr w:type="spellStart"/>
            <w:r w:rsidRPr="00AD6B16">
              <w:rPr>
                <w:rFonts w:ascii="Times New Roman" w:hAnsi="Times New Roman" w:cs="Times New Roman"/>
                <w:sz w:val="18"/>
                <w:szCs w:val="18"/>
              </w:rPr>
              <w:t>pSPYNE</w:t>
            </w:r>
            <w:proofErr w:type="spellEnd"/>
            <w:r w:rsidRPr="00AD6B16">
              <w:rPr>
                <w:rFonts w:ascii="Times New Roman" w:hAnsi="Times New Roman" w:cs="Times New Roman"/>
                <w:sz w:val="18"/>
                <w:szCs w:val="18"/>
              </w:rPr>
              <w:t>-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  <w:r w:rsidRPr="00AD6B16">
              <w:t xml:space="preserve"> </w:t>
            </w:r>
          </w:p>
        </w:tc>
      </w:tr>
      <w:tr w:rsidR="00EA4147" w14:paraId="446C7A96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C501" w14:textId="77777777" w:rsidR="00EA4147" w:rsidRDefault="00EA4147" w:rsidP="005020D1">
            <w:pPr>
              <w:jc w:val="center"/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PY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P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6CC8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TTTGCTCCATCCCGGGGATGTTGAAAGGGGTCGGG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5EC71" w14:textId="77777777" w:rsidR="00EA4147" w:rsidRDefault="00EA4147" w:rsidP="005020D1">
            <w:pPr>
              <w:jc w:val="center"/>
            </w:pPr>
          </w:p>
        </w:tc>
      </w:tr>
      <w:tr w:rsidR="00EA4147" w14:paraId="43DAB380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B23F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PYCE-ClAPX1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E7FE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GGGTACCGCTCCCGGGATGACGAAGAATTACCCCACTG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AB3A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PYCE-ClAP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</w:p>
        </w:tc>
      </w:tr>
      <w:tr w:rsidR="00EA4147" w14:paraId="5D8DC45B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10D7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PYCE-ClAPX1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CBB2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TATGGGTACATCCCGGGGGCTTCAGCAAATCCTAGCT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AA1900" w14:textId="77777777" w:rsidR="00EA4147" w:rsidRDefault="00EA4147" w:rsidP="005020D1">
            <w:pPr>
              <w:jc w:val="center"/>
            </w:pPr>
          </w:p>
        </w:tc>
      </w:tr>
      <w:tr w:rsidR="00EA4147" w14:paraId="4DD5171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B49C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I121-ClAPX1-CFP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82DD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ACACGGGGGACTCTAGAATGACGAAGAATTACCCCACTG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28FC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I121-ClAPX1-CF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ector</w:t>
            </w:r>
          </w:p>
        </w:tc>
      </w:tr>
      <w:tr w:rsidR="00EA4147" w14:paraId="2142110D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1158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I121-ClAPX1-CFP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FD7C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CCCTTGCTCACCATGGTACCGGCTTCAGCAAATCCTAGCT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77CE" w14:textId="77777777" w:rsidR="00EA4147" w:rsidRDefault="00EA4147" w:rsidP="005020D1">
            <w:pPr>
              <w:jc w:val="center"/>
            </w:pPr>
          </w:p>
        </w:tc>
      </w:tr>
      <w:tr w:rsidR="00EA4147" w14:paraId="7AA3827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D2D2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I121-CP-RFP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BDD9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ACACGGGGGACTCTAGAATGAGCTTCGACTACACTCAC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F58B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I121-CP-RF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ector</w:t>
            </w:r>
          </w:p>
        </w:tc>
      </w:tr>
      <w:tr w:rsidR="00EA4147" w14:paraId="7D5DFC42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7561" w14:textId="77777777" w:rsidR="00EA4147" w:rsidRDefault="00EA4147" w:rsidP="005020D1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I121-CP-RFP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07E4" w14:textId="77777777" w:rsidR="00EA4147" w:rsidRDefault="00EA4147" w:rsidP="005020D1"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GCCATCTCGAGTCTAGAGATGTTGAAAGGGGTCGGG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1FA731" w14:textId="77777777" w:rsidR="00EA4147" w:rsidRDefault="00EA4147" w:rsidP="005020D1">
            <w:pPr>
              <w:jc w:val="center"/>
            </w:pPr>
          </w:p>
        </w:tc>
      </w:tr>
      <w:tr w:rsidR="00EA4147" w14:paraId="62F12C65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5AC1" w14:textId="77777777" w:rsidR="00EA4147" w:rsidRDefault="00EA4147" w:rsidP="005020D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8D60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-6xHis-3-APX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4B72" w14:textId="77777777" w:rsidR="00EA4147" w:rsidRDefault="00EA4147" w:rsidP="005020D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60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cagggtacccATGcatcatcatcatcatcacATGACGAAGAATTACCCCAC</w:t>
            </w:r>
            <w:proofErr w:type="spellEnd"/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2A23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ns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GN-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X1</w:t>
            </w:r>
          </w:p>
        </w:tc>
      </w:tr>
      <w:tr w:rsidR="00EA4147" w14:paraId="7888235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1AEC" w14:textId="77777777" w:rsidR="00EA4147" w:rsidRDefault="00EA4147" w:rsidP="005020D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8D60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-6xHis-3-APX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AFB8" w14:textId="77777777" w:rsidR="00EA4147" w:rsidRDefault="00EA4147" w:rsidP="005020D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60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agtggatccccTTAGGCTTCAGCAAATCCTAG</w:t>
            </w:r>
            <w:proofErr w:type="spellEnd"/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BF379" w14:textId="77777777" w:rsidR="00EA4147" w:rsidRDefault="00EA4147" w:rsidP="005020D1">
            <w:pPr>
              <w:jc w:val="center"/>
            </w:pPr>
          </w:p>
        </w:tc>
      </w:tr>
      <w:tr w:rsidR="00EA4147" w14:paraId="369E683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141A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3-APX-q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E11D" w14:textId="77777777" w:rsidR="00EA4147" w:rsidRPr="00257AFD" w:rsidRDefault="00EA4147" w:rsidP="005020D1">
            <w:pPr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GGCTTCCTGATGCTAAA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142A" w14:textId="77777777" w:rsidR="00EA4147" w:rsidRDefault="00EA4147" w:rsidP="005020D1">
            <w:pPr>
              <w:jc w:val="center"/>
            </w:pPr>
            <w:r w:rsidRPr="00257AFD">
              <w:rPr>
                <w:rFonts w:ascii="Times New Roman" w:hAnsi="Times New Roman" w:cs="Times New Roman"/>
              </w:rPr>
              <w:t xml:space="preserve">Detection of </w:t>
            </w:r>
            <w:proofErr w:type="spellStart"/>
            <w:r w:rsidRPr="00257AFD">
              <w:rPr>
                <w:rFonts w:ascii="Times New Roman" w:hAnsi="Times New Roman" w:cs="Times New Roman"/>
                <w:i/>
                <w:iCs/>
              </w:rPr>
              <w:t>ClAPX</w:t>
            </w:r>
            <w:proofErr w:type="spellEnd"/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2C09F28D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374E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3-APX-q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8FD0" w14:textId="77777777" w:rsidR="00EA4147" w:rsidRPr="00257AFD" w:rsidRDefault="00EA4147" w:rsidP="005020D1">
            <w:pPr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CAATATCCTTGTCGCTGA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0EBB" w14:textId="77777777" w:rsidR="00EA4147" w:rsidRDefault="00EA4147" w:rsidP="005020D1">
            <w:pPr>
              <w:jc w:val="center"/>
            </w:pPr>
          </w:p>
        </w:tc>
      </w:tr>
      <w:tr w:rsidR="00EA4147" w14:paraId="2514728E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E42A" w14:textId="77777777" w:rsidR="00EA4147" w:rsidRPr="00DB7428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L</w:t>
            </w:r>
            <w:r w:rsidRPr="00DB7428">
              <w:rPr>
                <w:rFonts w:ascii="Times New Roman" w:hAnsi="Times New Roman" w:cs="Times New Roman"/>
              </w:rPr>
              <w:t>GN-RNAi-3-APX-F1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EA08" w14:textId="77777777" w:rsidR="00EA4147" w:rsidRPr="00DB7428" w:rsidRDefault="00EA4147" w:rsidP="005020D1">
            <w:pPr>
              <w:rPr>
                <w:rFonts w:ascii="Times New Roman" w:hAnsi="Times New Roman" w:cs="Times New Roman"/>
              </w:rPr>
            </w:pPr>
            <w:proofErr w:type="spellStart"/>
            <w:r w:rsidRPr="00DB7428">
              <w:rPr>
                <w:rFonts w:ascii="Times New Roman" w:hAnsi="Times New Roman" w:cs="Times New Roman"/>
              </w:rPr>
              <w:t>gatgatatcccatggggcgcgccAGCGACAAGGATATTGTTGC</w:t>
            </w:r>
            <w:proofErr w:type="spellEnd"/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3FC0" w14:textId="77777777" w:rsidR="00EA4147" w:rsidRDefault="00EA4147" w:rsidP="005020D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GN-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X1</w:t>
            </w:r>
          </w:p>
        </w:tc>
      </w:tr>
      <w:tr w:rsidR="00EA4147" w14:paraId="6289A402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8835" w14:textId="77777777" w:rsidR="00EA4147" w:rsidRPr="00DB7428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</w:t>
            </w:r>
            <w:r w:rsidRPr="00DB7428">
              <w:rPr>
                <w:rFonts w:ascii="Times New Roman" w:hAnsi="Times New Roman" w:cs="Times New Roman"/>
              </w:rPr>
              <w:t>GN-RNAi-3-APX-R1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0BD5" w14:textId="77777777" w:rsidR="00EA4147" w:rsidRPr="00DB7428" w:rsidRDefault="00EA4147" w:rsidP="005020D1">
            <w:pPr>
              <w:rPr>
                <w:rFonts w:ascii="Times New Roman" w:hAnsi="Times New Roman" w:cs="Times New Roman"/>
              </w:rPr>
            </w:pPr>
            <w:proofErr w:type="spellStart"/>
            <w:r w:rsidRPr="00DB7428">
              <w:rPr>
                <w:rFonts w:ascii="Times New Roman" w:hAnsi="Times New Roman" w:cs="Times New Roman"/>
              </w:rPr>
              <w:t>aagaaattcttacacatttaaatGGCTTCAGCAAATCCTAGCTCA</w:t>
            </w:r>
            <w:proofErr w:type="spellEnd"/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B529" w14:textId="77777777" w:rsidR="00EA4147" w:rsidRDefault="00EA4147" w:rsidP="005020D1">
            <w:pPr>
              <w:jc w:val="center"/>
            </w:pPr>
          </w:p>
        </w:tc>
      </w:tr>
      <w:tr w:rsidR="00EA4147" w14:paraId="5FF734A7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D0D1" w14:textId="77777777" w:rsidR="00EA4147" w:rsidRPr="00DB7428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</w:t>
            </w:r>
            <w:r w:rsidRPr="00DB7428">
              <w:rPr>
                <w:rFonts w:ascii="Times New Roman" w:hAnsi="Times New Roman" w:cs="Times New Roman"/>
              </w:rPr>
              <w:t>GN-RNAi-3-APX-F2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D7F0" w14:textId="77777777" w:rsidR="00EA4147" w:rsidRPr="00DB7428" w:rsidRDefault="00EA4147" w:rsidP="005020D1">
            <w:pPr>
              <w:rPr>
                <w:rFonts w:ascii="Times New Roman" w:hAnsi="Times New Roman" w:cs="Times New Roman"/>
              </w:rPr>
            </w:pPr>
            <w:proofErr w:type="spellStart"/>
            <w:r w:rsidRPr="00DB7428">
              <w:rPr>
                <w:rFonts w:ascii="Times New Roman" w:hAnsi="Times New Roman" w:cs="Times New Roman"/>
              </w:rPr>
              <w:t>agggaattcctgcaggtcgacAGCGACAAGGATATTGTTGC</w:t>
            </w:r>
            <w:proofErr w:type="spellEnd"/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EF3F" w14:textId="77777777" w:rsidR="00EA4147" w:rsidRDefault="00EA4147" w:rsidP="005020D1">
            <w:pPr>
              <w:jc w:val="center"/>
            </w:pPr>
          </w:p>
        </w:tc>
      </w:tr>
      <w:tr w:rsidR="00EA4147" w14:paraId="59D728AA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D2BF" w14:textId="77777777" w:rsidR="00EA4147" w:rsidRPr="00DB7428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</w:t>
            </w:r>
            <w:r w:rsidRPr="00DB7428">
              <w:rPr>
                <w:rFonts w:ascii="Times New Roman" w:hAnsi="Times New Roman" w:cs="Times New Roman"/>
              </w:rPr>
              <w:t>GN-RNAi-3-APX-R2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A854" w14:textId="77777777" w:rsidR="00EA4147" w:rsidRPr="00DB7428" w:rsidRDefault="00EA4147" w:rsidP="005020D1">
            <w:pPr>
              <w:rPr>
                <w:rFonts w:ascii="Times New Roman" w:hAnsi="Times New Roman" w:cs="Times New Roman"/>
              </w:rPr>
            </w:pPr>
            <w:proofErr w:type="spellStart"/>
            <w:r w:rsidRPr="00DB7428">
              <w:rPr>
                <w:rFonts w:ascii="Times New Roman" w:hAnsi="Times New Roman" w:cs="Times New Roman"/>
              </w:rPr>
              <w:t>aatttgcaggtatttggatccGGCTTCAGCAAATCCTAGCTCA</w:t>
            </w:r>
            <w:proofErr w:type="spellEnd"/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682B" w14:textId="77777777" w:rsidR="00EA4147" w:rsidRDefault="00EA4147" w:rsidP="005020D1">
            <w:pPr>
              <w:jc w:val="center"/>
            </w:pPr>
          </w:p>
        </w:tc>
      </w:tr>
      <w:tr w:rsidR="00EA4147" w14:paraId="0F4DC176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E2F1" w14:textId="77777777" w:rsidR="00EA4147" w:rsidRPr="00DB7428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3APX-</w:t>
            </w:r>
            <w:r>
              <w:rPr>
                <w:rFonts w:ascii="Times New Roman" w:hAnsi="Times New Roman" w:cs="Times New Roman"/>
              </w:rPr>
              <w:t>RNA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DB742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0194" w14:textId="77777777" w:rsidR="00EA4147" w:rsidRPr="00DB7428" w:rsidRDefault="00EA4147" w:rsidP="005020D1">
            <w:pPr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TACCCCACTGTTAGCGAGGATT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7649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 xml:space="preserve">Detection of </w:t>
            </w:r>
            <w:proofErr w:type="spellStart"/>
            <w:r w:rsidRPr="00257AFD">
              <w:rPr>
                <w:rFonts w:ascii="Times New Roman" w:hAnsi="Times New Roman" w:cs="Times New Roman"/>
                <w:i/>
                <w:iCs/>
              </w:rPr>
              <w:t>ClAPX</w:t>
            </w:r>
            <w:proofErr w:type="spellEnd"/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63719A6B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97C5" w14:textId="77777777" w:rsidR="00EA4147" w:rsidRPr="00DB7428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3APX-</w:t>
            </w:r>
            <w:r>
              <w:rPr>
                <w:rFonts w:ascii="Times New Roman" w:hAnsi="Times New Roman" w:cs="Times New Roman"/>
              </w:rPr>
              <w:t>RNA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DB742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3A7A" w14:textId="77777777" w:rsidR="00EA4147" w:rsidRPr="00DB7428" w:rsidRDefault="00EA4147" w:rsidP="005020D1">
            <w:pPr>
              <w:rPr>
                <w:rFonts w:ascii="Times New Roman" w:hAnsi="Times New Roman" w:cs="Times New Roman"/>
              </w:rPr>
            </w:pPr>
            <w:r w:rsidRPr="00DB7428">
              <w:rPr>
                <w:rFonts w:ascii="Times New Roman" w:hAnsi="Times New Roman" w:cs="Times New Roman"/>
              </w:rPr>
              <w:t>CTCCGGTCTTGGTCTTCACAT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5953" w14:textId="77777777" w:rsidR="00EA4147" w:rsidRDefault="00EA4147" w:rsidP="005020D1">
            <w:pPr>
              <w:jc w:val="center"/>
            </w:pPr>
          </w:p>
        </w:tc>
      </w:tr>
      <w:tr w:rsidR="00EA4147" w14:paraId="217BFC8F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EFD6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CYVCV-614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ACFA" w14:textId="77777777" w:rsidR="00EA4147" w:rsidRPr="00257AFD" w:rsidRDefault="00EA4147" w:rsidP="005020D1">
            <w:pPr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TACCGCAGCTATCCATTTC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AA31" w14:textId="77777777" w:rsidR="00EA4147" w:rsidRDefault="00EA4147" w:rsidP="005020D1">
            <w:pPr>
              <w:jc w:val="center"/>
            </w:pPr>
            <w:r w:rsidRPr="00257AFD">
              <w:rPr>
                <w:rFonts w:ascii="Times New Roman" w:hAnsi="Times New Roman" w:cs="Times New Roman"/>
              </w:rPr>
              <w:t>Detection of CYVCV by RT-PCR</w:t>
            </w:r>
          </w:p>
        </w:tc>
      </w:tr>
      <w:tr w:rsidR="00EA4147" w14:paraId="10D15081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BCDD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CYVCV-614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25A0" w14:textId="77777777" w:rsidR="00EA4147" w:rsidRPr="00257AFD" w:rsidRDefault="00EA4147" w:rsidP="005020D1">
            <w:pPr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GCAGAAATCCCGAACCACTA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665EE" w14:textId="77777777" w:rsidR="00EA4147" w:rsidRDefault="00EA4147" w:rsidP="005020D1"/>
        </w:tc>
      </w:tr>
      <w:tr w:rsidR="00EA4147" w14:paraId="75C43081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0DB3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CYVCV-CP-</w:t>
            </w:r>
            <w:proofErr w:type="spellStart"/>
            <w:r w:rsidRPr="00257AFD">
              <w:rPr>
                <w:rFonts w:ascii="Times New Roman" w:hAnsi="Times New Roman" w:cs="Times New Roman"/>
              </w:rPr>
              <w:t>qF</w:t>
            </w:r>
            <w:proofErr w:type="spellEnd"/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65A5" w14:textId="77777777" w:rsidR="00EA4147" w:rsidRPr="00257AFD" w:rsidRDefault="00EA4147" w:rsidP="005020D1">
            <w:pPr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TCAACCTCAACCTAAGATA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27B5" w14:textId="77777777" w:rsidR="00EA4147" w:rsidRDefault="00EA4147" w:rsidP="005020D1">
            <w:pPr>
              <w:jc w:val="center"/>
            </w:pPr>
            <w:r w:rsidRPr="00257AFD">
              <w:rPr>
                <w:rFonts w:ascii="Times New Roman" w:hAnsi="Times New Roman" w:cs="Times New Roman"/>
              </w:rPr>
              <w:t>Detection of CYVC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ccumulation</w:t>
            </w:r>
            <w:r w:rsidRPr="00257AFD">
              <w:rPr>
                <w:rFonts w:ascii="Times New Roman" w:hAnsi="Times New Roman" w:cs="Times New Roman"/>
              </w:rPr>
              <w:t xml:space="preserve"> by RT-</w:t>
            </w:r>
            <w:r>
              <w:rPr>
                <w:rFonts w:ascii="Times New Roman" w:hAnsi="Times New Roman" w:cs="Times New Roman" w:hint="eastAsia"/>
              </w:rPr>
              <w:t>q</w:t>
            </w:r>
            <w:r w:rsidRPr="00257AFD">
              <w:rPr>
                <w:rFonts w:ascii="Times New Roman" w:hAnsi="Times New Roman" w:cs="Times New Roman"/>
              </w:rPr>
              <w:t>PCR</w:t>
            </w:r>
          </w:p>
        </w:tc>
      </w:tr>
      <w:tr w:rsidR="00EA4147" w14:paraId="5B5B9B5B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B855" w14:textId="77777777" w:rsidR="00EA4147" w:rsidRPr="00257AFD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CYVCV-CP-</w:t>
            </w:r>
            <w:proofErr w:type="spellStart"/>
            <w:r w:rsidRPr="00257AFD">
              <w:rPr>
                <w:rFonts w:ascii="Times New Roman" w:hAnsi="Times New Roman" w:cs="Times New Roman"/>
              </w:rPr>
              <w:t>qR</w:t>
            </w:r>
            <w:proofErr w:type="spellEnd"/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44E8" w14:textId="77777777" w:rsidR="00EA4147" w:rsidRPr="00257AFD" w:rsidRDefault="00EA4147" w:rsidP="005020D1">
            <w:pPr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GATGGCGTATAAGAACA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962AF" w14:textId="77777777" w:rsidR="00EA4147" w:rsidRDefault="00EA4147" w:rsidP="005020D1"/>
        </w:tc>
      </w:tr>
      <w:tr w:rsidR="00EA4147" w14:paraId="2DC7C84F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CC58" w14:textId="77777777" w:rsidR="00EA4147" w:rsidRPr="00595DFB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DFB">
              <w:rPr>
                <w:rFonts w:ascii="Times New Roman" w:hAnsi="Times New Roman" w:cs="Times New Roman"/>
              </w:rPr>
              <w:t>Tactin</w:t>
            </w:r>
            <w:proofErr w:type="spellEnd"/>
            <w:r w:rsidRPr="00595D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4773" w14:textId="77777777" w:rsidR="00EA4147" w:rsidRPr="00595DFB" w:rsidRDefault="00EA4147" w:rsidP="005020D1">
            <w:pPr>
              <w:rPr>
                <w:rFonts w:ascii="Times New Roman" w:hAnsi="Times New Roman" w:cs="Times New Roman"/>
              </w:rPr>
            </w:pPr>
            <w:r w:rsidRPr="00595DFB">
              <w:rPr>
                <w:rFonts w:ascii="Times New Roman" w:hAnsi="Times New Roman" w:cs="Times New Roman"/>
              </w:rPr>
              <w:t>AAGGGATGCGAGGATGGA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EDCF" w14:textId="77777777" w:rsidR="00EA4147" w:rsidRPr="00595DFB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595DFB">
              <w:rPr>
                <w:rFonts w:ascii="Times New Roman" w:hAnsi="Times New Roman" w:cs="Times New Roman"/>
              </w:rPr>
              <w:t xml:space="preserve">Detection of genes in </w:t>
            </w:r>
            <w:r>
              <w:rPr>
                <w:rFonts w:ascii="Times New Roman" w:hAnsi="Times New Roman" w:cs="Times New Roman" w:hint="eastAsia"/>
              </w:rPr>
              <w:t>tobacco</w:t>
            </w:r>
            <w:r w:rsidRPr="00595DFB">
              <w:rPr>
                <w:rFonts w:ascii="Times New Roman" w:hAnsi="Times New Roman" w:cs="Times New Roman"/>
              </w:rPr>
              <w:t xml:space="preserve"> by RT-qPCR as internal reference</w:t>
            </w:r>
          </w:p>
        </w:tc>
      </w:tr>
      <w:tr w:rsidR="00EA4147" w14:paraId="6D69EECF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5BAF" w14:textId="77777777" w:rsidR="00EA4147" w:rsidRPr="00595DFB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DFB">
              <w:rPr>
                <w:rFonts w:ascii="Times New Roman" w:hAnsi="Times New Roman" w:cs="Times New Roman"/>
              </w:rPr>
              <w:t>Tactin</w:t>
            </w:r>
            <w:proofErr w:type="spellEnd"/>
            <w:r w:rsidRPr="00595D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325F" w14:textId="77777777" w:rsidR="00EA4147" w:rsidRPr="00595DFB" w:rsidRDefault="00EA4147" w:rsidP="005020D1">
            <w:pPr>
              <w:rPr>
                <w:rFonts w:ascii="Times New Roman" w:hAnsi="Times New Roman" w:cs="Times New Roman"/>
              </w:rPr>
            </w:pPr>
            <w:r w:rsidRPr="00595DFB">
              <w:rPr>
                <w:rFonts w:ascii="Times New Roman" w:hAnsi="Times New Roman" w:cs="Times New Roman"/>
              </w:rPr>
              <w:t>CAAGGAAATCACCGCTTTG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52A3" w14:textId="77777777" w:rsidR="00EA4147" w:rsidRDefault="00EA4147" w:rsidP="005020D1">
            <w:pPr>
              <w:jc w:val="center"/>
            </w:pPr>
          </w:p>
        </w:tc>
      </w:tr>
      <w:tr w:rsidR="00EA4147" w14:paraId="32AECF6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72DD" w14:textId="77777777" w:rsidR="00EA4147" w:rsidRPr="00595DFB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DFB">
              <w:rPr>
                <w:rFonts w:ascii="Times New Roman" w:hAnsi="Times New Roman" w:cs="Times New Roman"/>
              </w:rPr>
              <w:t>CitActin</w:t>
            </w:r>
            <w:proofErr w:type="spellEnd"/>
            <w:r w:rsidRPr="00595D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3EE9" w14:textId="77777777" w:rsidR="00EA4147" w:rsidRPr="00595DFB" w:rsidRDefault="00EA4147" w:rsidP="005020D1">
            <w:pPr>
              <w:rPr>
                <w:rFonts w:ascii="Times New Roman" w:hAnsi="Times New Roman" w:cs="Times New Roman"/>
              </w:rPr>
            </w:pPr>
            <w:r w:rsidRPr="00595DFB">
              <w:rPr>
                <w:rFonts w:ascii="Times New Roman" w:hAnsi="Times New Roman" w:cs="Times New Roman"/>
              </w:rPr>
              <w:t>CATCCCTCAGCACCTTC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3415" w14:textId="77777777" w:rsidR="00EA4147" w:rsidRPr="00595DFB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595DFB">
              <w:rPr>
                <w:rFonts w:ascii="Times New Roman" w:hAnsi="Times New Roman" w:cs="Times New Roman"/>
              </w:rPr>
              <w:t>Detection of genes in citrus by RT-qPC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5DFB">
              <w:rPr>
                <w:rFonts w:ascii="Times New Roman" w:hAnsi="Times New Roman" w:cs="Times New Roman"/>
              </w:rPr>
              <w:t>as internal reference</w:t>
            </w:r>
          </w:p>
        </w:tc>
      </w:tr>
      <w:tr w:rsidR="00EA4147" w14:paraId="5942B4A5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E6EC" w14:textId="77777777" w:rsidR="00EA4147" w:rsidRPr="00595DFB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DFB">
              <w:rPr>
                <w:rFonts w:ascii="Times New Roman" w:hAnsi="Times New Roman" w:cs="Times New Roman"/>
              </w:rPr>
              <w:t>CitActin</w:t>
            </w:r>
            <w:proofErr w:type="spellEnd"/>
            <w:r w:rsidRPr="00595D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E365" w14:textId="77777777" w:rsidR="00EA4147" w:rsidRPr="00595DFB" w:rsidRDefault="00EA4147" w:rsidP="005020D1">
            <w:pPr>
              <w:rPr>
                <w:rFonts w:ascii="Times New Roman" w:hAnsi="Times New Roman" w:cs="Times New Roman"/>
              </w:rPr>
            </w:pPr>
            <w:r w:rsidRPr="00595DFB">
              <w:rPr>
                <w:rFonts w:ascii="Times New Roman" w:hAnsi="Times New Roman" w:cs="Times New Roman"/>
              </w:rPr>
              <w:t>CCAACCTTAGCACTTCTC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76AE" w14:textId="77777777" w:rsidR="00EA4147" w:rsidRDefault="00EA4147" w:rsidP="005020D1"/>
        </w:tc>
      </w:tr>
      <w:tr w:rsidR="00EA4147" w14:paraId="41D883B9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0A0F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</w:t>
            </w:r>
            <w:proofErr w:type="spellStart"/>
            <w:r w:rsidRPr="003318DA">
              <w:rPr>
                <w:rFonts w:ascii="Times New Roman" w:hAnsi="Times New Roman" w:cs="Times New Roman"/>
              </w:rPr>
              <w:t>CsAOS</w:t>
            </w:r>
            <w:proofErr w:type="spellEnd"/>
            <w:r w:rsidRPr="003318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E5C6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TCGACGGTGTTTCGTGCTAA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AE60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072CA">
              <w:rPr>
                <w:rFonts w:ascii="Times New Roman" w:hAnsi="Times New Roman" w:cs="Times New Roman"/>
                <w:i/>
                <w:iCs/>
              </w:rPr>
              <w:t>CsAOS</w:t>
            </w:r>
            <w:proofErr w:type="spellEnd"/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33308FDD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2ACC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</w:t>
            </w:r>
            <w:proofErr w:type="spellStart"/>
            <w:r w:rsidRPr="003318DA">
              <w:rPr>
                <w:rFonts w:ascii="Times New Roman" w:hAnsi="Times New Roman" w:cs="Times New Roman"/>
              </w:rPr>
              <w:t>CsAOS</w:t>
            </w:r>
            <w:proofErr w:type="spellEnd"/>
            <w:r w:rsidRPr="003318D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9EBD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TGCCGTCGAGTAGAACGAT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8F34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1CF415A0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E02F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MAPK3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4F2F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TGCTGATCTGGGGTTTGTC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64F6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F2466">
              <w:rPr>
                <w:rFonts w:ascii="Times New Roman" w:hAnsi="Times New Roman" w:cs="Times New Roman"/>
                <w:i/>
                <w:iCs/>
              </w:rPr>
              <w:t>CsMAPK3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0688B84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4FF3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MAPK3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F94B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ACTTGGGCTAACGACTGAC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67D3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17D84EA8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9511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lastRenderedPageBreak/>
              <w:t>q-CsLOX1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85E4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CTGGGGCATATCATTGATG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5810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F2466">
              <w:rPr>
                <w:rFonts w:ascii="Times New Roman" w:hAnsi="Times New Roman" w:cs="Times New Roman"/>
                <w:i/>
                <w:iCs/>
              </w:rPr>
              <w:t>CsLOX1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79803551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4BA3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LOX1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866E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TTGCACTTGCCCTTTTCACA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81C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13B7AA47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5AE3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</w:t>
            </w:r>
            <w:proofErr w:type="spellStart"/>
            <w:r w:rsidRPr="003318DA">
              <w:rPr>
                <w:rFonts w:ascii="Times New Roman" w:hAnsi="Times New Roman" w:cs="Times New Roman"/>
              </w:rPr>
              <w:t>CsAOC</w:t>
            </w:r>
            <w:proofErr w:type="spellEnd"/>
            <w:r w:rsidRPr="003318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970C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AAGGGTGACCGGTTTGAAG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865F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F2466">
              <w:rPr>
                <w:rFonts w:ascii="Times New Roman" w:hAnsi="Times New Roman" w:cs="Times New Roman"/>
                <w:i/>
                <w:iCs/>
              </w:rPr>
              <w:t>CsAOC</w:t>
            </w:r>
            <w:proofErr w:type="spellEnd"/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4EF70DC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2F60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</w:t>
            </w:r>
            <w:proofErr w:type="spellStart"/>
            <w:r w:rsidRPr="003318DA">
              <w:rPr>
                <w:rFonts w:ascii="Times New Roman" w:hAnsi="Times New Roman" w:cs="Times New Roman"/>
              </w:rPr>
              <w:t>CsAOC</w:t>
            </w:r>
            <w:proofErr w:type="spellEnd"/>
            <w:r w:rsidRPr="003318D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3796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ACGGCCAAGTACGTGTCTTC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5ACB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6D4DAF40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E0E1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COI1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1F48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GGAATGGAGGATGAAGAAGGT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FDA0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F2466">
              <w:rPr>
                <w:rFonts w:ascii="Times New Roman" w:hAnsi="Times New Roman" w:cs="Times New Roman"/>
                <w:i/>
                <w:iCs/>
              </w:rPr>
              <w:t>CsCOI1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177F6AB8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1911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COI1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93E5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CCCTGAGCCAAAGCAATTA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6F31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6EEA7EEA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C600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JAR1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A779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AAGGCGATGCAGTCACAATG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8CA5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644F8">
              <w:rPr>
                <w:rFonts w:ascii="Times New Roman" w:hAnsi="Times New Roman" w:cs="Times New Roman"/>
                <w:i/>
                <w:iCs/>
              </w:rPr>
              <w:t>CsJAR1</w:t>
            </w:r>
            <w:r w:rsidRPr="00257AFD">
              <w:rPr>
                <w:rFonts w:ascii="Times New Roman" w:hAnsi="Times New Roman" w:cs="Times New Roman"/>
              </w:rPr>
              <w:t>gene relative expression level by RT-qPCR</w:t>
            </w:r>
          </w:p>
        </w:tc>
      </w:tr>
      <w:tr w:rsidR="00EA4147" w14:paraId="4A2FB39C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C348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JAR1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66C4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TGGTGGAAATCAGGACCAAAG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3D3A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11C59173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43D6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LOX3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2C40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TCGTTCTGGAACTTGTCGG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8657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644F8">
              <w:rPr>
                <w:rFonts w:ascii="Times New Roman" w:hAnsi="Times New Roman" w:cs="Times New Roman"/>
                <w:i/>
                <w:iCs/>
              </w:rPr>
              <w:t>CsLOX3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3764EAC5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9416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LOX3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E961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CTGTGATTGCACCAGGCGT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22D4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2CA56D1F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538B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MYC2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DC61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GTGACCATGAGCTCCAACTG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49C2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644F8">
              <w:rPr>
                <w:rFonts w:ascii="Times New Roman" w:hAnsi="Times New Roman" w:cs="Times New Roman"/>
                <w:i/>
                <w:iCs/>
              </w:rPr>
              <w:t>CsMYC2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1B6E4C2A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0957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MYC2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2899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GCCGAAGAGAGATTTGGCTA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2ED3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7CDC2BB4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B64E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PDF1.2-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C060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CAGTGGCAGAAGCAAAACAA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0E66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8072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644F8">
              <w:rPr>
                <w:rFonts w:ascii="Times New Roman" w:hAnsi="Times New Roman" w:cs="Times New Roman"/>
                <w:i/>
                <w:iCs/>
              </w:rPr>
              <w:t>CsPDF1.2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001BA77F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91A0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PDF1.2-R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7D12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CCGGGGAAGTCGTAGTGG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DC21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47" w14:paraId="7F9C2F80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6DE1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PR3F</w:t>
            </w:r>
          </w:p>
        </w:tc>
        <w:tc>
          <w:tcPr>
            <w:tcW w:w="7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3A2A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GCTCAAACTTCACATGAAACTAC</w:t>
            </w:r>
          </w:p>
        </w:tc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34ED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257AFD">
              <w:rPr>
                <w:rFonts w:ascii="Times New Roman" w:hAnsi="Times New Roman" w:cs="Times New Roman"/>
              </w:rPr>
              <w:t>Detection of</w:t>
            </w:r>
            <w:r w:rsidRPr="000644F8">
              <w:rPr>
                <w:rFonts w:ascii="Times New Roman" w:hAnsi="Times New Roman" w:cs="Times New Roman"/>
                <w:i/>
                <w:iCs/>
              </w:rPr>
              <w:t xml:space="preserve"> CsPR3</w:t>
            </w:r>
            <w:r w:rsidRPr="00257AFD">
              <w:rPr>
                <w:rFonts w:ascii="Times New Roman" w:hAnsi="Times New Roman" w:cs="Times New Roman"/>
              </w:rPr>
              <w:t xml:space="preserve"> gene relative expression level by RT-qPCR</w:t>
            </w:r>
          </w:p>
        </w:tc>
      </w:tr>
      <w:tr w:rsidR="00EA4147" w14:paraId="04DEBEDE" w14:textId="77777777" w:rsidTr="005020D1">
        <w:trPr>
          <w:trHeight w:val="454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745AD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q-CsPR3R</w:t>
            </w:r>
          </w:p>
        </w:tc>
        <w:tc>
          <w:tcPr>
            <w:tcW w:w="7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8C135" w14:textId="77777777" w:rsidR="00EA4147" w:rsidRPr="003318DA" w:rsidRDefault="00EA4147" w:rsidP="005020D1">
            <w:pPr>
              <w:rPr>
                <w:rFonts w:ascii="Times New Roman" w:hAnsi="Times New Roman" w:cs="Times New Roman"/>
              </w:rPr>
            </w:pPr>
            <w:r w:rsidRPr="003318DA">
              <w:rPr>
                <w:rFonts w:ascii="Times New Roman" w:hAnsi="Times New Roman" w:cs="Times New Roman"/>
              </w:rPr>
              <w:t>GTTGACAATAATCTCCAGGGTTTC</w:t>
            </w:r>
          </w:p>
        </w:tc>
        <w:tc>
          <w:tcPr>
            <w:tcW w:w="3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8F368" w14:textId="77777777" w:rsidR="00EA4147" w:rsidRPr="003318DA" w:rsidRDefault="00EA4147" w:rsidP="005020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AE83F7" w14:textId="77777777" w:rsidR="00181B36" w:rsidRPr="00EA4147" w:rsidRDefault="00181B36"/>
    <w:sectPr w:rsidR="00181B36" w:rsidRPr="00EA4147" w:rsidSect="00EA41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47"/>
    <w:rsid w:val="00181B36"/>
    <w:rsid w:val="00EA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49B9"/>
  <w15:chartTrackingRefBased/>
  <w15:docId w15:val="{A0D13835-030E-4683-B0F9-D913BCF1B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1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4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2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3960863@qq.com</dc:creator>
  <cp:keywords/>
  <dc:description/>
  <cp:lastModifiedBy>2453960863@qq.com</cp:lastModifiedBy>
  <cp:revision>1</cp:revision>
  <dcterms:created xsi:type="dcterms:W3CDTF">2023-10-02T13:16:00Z</dcterms:created>
  <dcterms:modified xsi:type="dcterms:W3CDTF">2023-10-02T13:19:00Z</dcterms:modified>
</cp:coreProperties>
</file>